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BAB80" w14:textId="6EA8DCAD" w:rsidR="0029046B" w:rsidRPr="00196B6D" w:rsidRDefault="0029046B" w:rsidP="0029046B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</w:t>
      </w:r>
      <w:r w:rsidRPr="00196B6D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Table </w:t>
      </w:r>
      <w:r w:rsidR="00A717AC">
        <w:rPr>
          <w:rFonts w:ascii="Arial" w:eastAsia="Times New Roman" w:hAnsi="Arial" w:cs="Arial"/>
          <w:b/>
          <w:bCs/>
          <w:color w:val="000000"/>
          <w:lang w:val="en-US" w:eastAsia="de-DE"/>
        </w:rPr>
        <w:t>2</w:t>
      </w:r>
      <w:bookmarkStart w:id="0" w:name="_GoBack"/>
      <w:bookmarkEnd w:id="0"/>
      <w:r w:rsidRPr="00196B6D">
        <w:rPr>
          <w:rFonts w:ascii="Arial" w:eastAsia="Times New Roman" w:hAnsi="Arial" w:cs="Arial"/>
          <w:b/>
          <w:bCs/>
          <w:color w:val="000000"/>
          <w:lang w:val="en-US" w:eastAsia="de-DE"/>
        </w:rPr>
        <w:t>: Sheep gut microbiome experimental design.</w:t>
      </w:r>
      <w:r w:rsidRPr="00196B6D">
        <w:rPr>
          <w:rFonts w:ascii="Arial" w:eastAsia="Times New Roman" w:hAnsi="Arial" w:cs="Arial"/>
          <w:color w:val="000000"/>
          <w:lang w:val="en-US" w:eastAsia="de-DE"/>
        </w:rPr>
        <w:t xml:space="preserve"> Samples which failed at sequencing are represented with a zero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798"/>
        <w:gridCol w:w="1140"/>
        <w:gridCol w:w="798"/>
        <w:gridCol w:w="1140"/>
        <w:gridCol w:w="798"/>
        <w:gridCol w:w="1140"/>
        <w:gridCol w:w="798"/>
        <w:gridCol w:w="1140"/>
      </w:tblGrid>
      <w:tr w:rsidR="0029046B" w:rsidRPr="006C60E5" w14:paraId="125F5CBC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CEF0D90" w14:textId="77777777" w:rsidR="0029046B" w:rsidRPr="00196B6D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E832C4" w14:textId="77777777" w:rsidR="0029046B" w:rsidRPr="006C60E5" w:rsidRDefault="00A20F13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Forensic swabs</w:t>
            </w:r>
          </w:p>
        </w:tc>
        <w:tc>
          <w:tcPr>
            <w:tcW w:w="0" w:type="auto"/>
            <w:gridSpan w:val="2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F060CB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NAP</w:t>
            </w:r>
          </w:p>
        </w:tc>
        <w:tc>
          <w:tcPr>
            <w:tcW w:w="0" w:type="auto"/>
            <w:gridSpan w:val="2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BE328D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DNA/RNA Shield</w:t>
            </w:r>
          </w:p>
        </w:tc>
        <w:tc>
          <w:tcPr>
            <w:tcW w:w="0" w:type="auto"/>
            <w:gridSpan w:val="2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A606CB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RNA</w:t>
            </w:r>
            <w:r w:rsidRPr="006C60E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later</w:t>
            </w: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®</w:t>
            </w:r>
          </w:p>
        </w:tc>
      </w:tr>
      <w:tr w:rsidR="0029046B" w:rsidRPr="006C60E5" w14:paraId="2E04E1DB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F755A9B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21E300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0E1FB0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t-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E26E9D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BA6868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t-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4442DB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C5CD09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t-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57A750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roze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BA881F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t-frozen</w:t>
            </w:r>
          </w:p>
        </w:tc>
      </w:tr>
      <w:tr w:rsidR="0029046B" w:rsidRPr="006C60E5" w14:paraId="7CB5BC45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596B2C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erbi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713DF1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6220EA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958D18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52B49F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E82EF9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5EDFFF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C415CC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851CFC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29046B" w:rsidRPr="006C60E5" w14:paraId="11F3BEF3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04A344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Jolly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F85FD0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808EEC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F7BDD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3AAD3B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149F40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2E4CE4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489D60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CA177D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6AC2CF0B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F12E05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okka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7F4312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3CC76E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BBA22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4867D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C398DE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CC2B4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A435B4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AD131B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70CFE743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8DC9D6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olly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8505B6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A38F154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8F180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99AFC5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F8C958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51185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1EFC73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C7889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1FD42A29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E7F072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li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003009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3FB563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1E9B4A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383754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AF7C5E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42D686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2CAB3F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B25E30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532CB5BE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622EC1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m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A85D02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04E6B9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142E9B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4CE39F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C53995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3ED569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8DCD2D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04FB6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3883197A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451D60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uderzucker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84E688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8CD695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10F09C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EB92C0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698FD1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BF0405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09FC0D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17361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019ACB2D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752062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amse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6818E1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48F624E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BB19C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D815FF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D0AE68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BF8C4B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760226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3D2AAB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</w:tr>
      <w:tr w:rsidR="0029046B" w:rsidRPr="006C60E5" w14:paraId="3674A1C8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7123F0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choko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7C7692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DD8FDA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E46109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6B4AA5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1B7481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516D8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E3A6C3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81750F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5E7D83DC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6F4DA0" w14:textId="77777777" w:rsidR="0029046B" w:rsidRPr="006C60E5" w:rsidRDefault="0029046B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illy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01B00B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CB6352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AE2C0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DB463B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2228DC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86818D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24BAFE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shd w:val="clear" w:color="auto" w:fill="CCCCCC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F2661A9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1</w:t>
            </w:r>
          </w:p>
        </w:tc>
      </w:tr>
      <w:tr w:rsidR="0029046B" w:rsidRPr="006C60E5" w14:paraId="4889FC87" w14:textId="77777777" w:rsidTr="008538E1"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38653E" w14:textId="77777777" w:rsidR="0029046B" w:rsidRPr="00615026" w:rsidRDefault="00615026" w:rsidP="008538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</w:pPr>
            <w:r w:rsidRPr="00615026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90B897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lang w:val="en-US" w:eastAsia="de-DE"/>
              </w:rPr>
              <w:t>N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06541E" w14:textId="77777777" w:rsidR="0029046B" w:rsidRPr="006C60E5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60E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D5E5E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E0C0A2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4ABCCD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39D5EC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D08337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46D5EE" w14:textId="77777777" w:rsidR="0029046B" w:rsidRPr="002D4E3B" w:rsidRDefault="0029046B" w:rsidP="00853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2D4E3B">
              <w:rPr>
                <w:rFonts w:ascii="Calibri" w:eastAsia="Times New Roman" w:hAnsi="Calibri" w:cs="Times New Roman"/>
                <w:color w:val="000000" w:themeColor="text1"/>
                <w:lang w:val="en-US" w:eastAsia="de-DE"/>
              </w:rPr>
              <w:t>6</w:t>
            </w:r>
          </w:p>
        </w:tc>
      </w:tr>
    </w:tbl>
    <w:p w14:paraId="70A9A48D" w14:textId="77777777" w:rsidR="0029046B" w:rsidRPr="006C60E5" w:rsidRDefault="0029046B" w:rsidP="002904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71AA970" w14:textId="77777777" w:rsidR="00902BAC" w:rsidRDefault="00902BAC"/>
    <w:p w14:paraId="7747012E" w14:textId="77777777" w:rsidR="00482362" w:rsidRDefault="00482362" w:rsidP="0038550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sectPr w:rsidR="00482362" w:rsidSect="00BD5F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0" w:nlCheck="1" w:checkStyle="0"/>
  <w:activeWritingStyle w:appName="MSWord" w:lang="de-DE" w:vendorID="64" w:dllVersion="0" w:nlCheck="1" w:checkStyle="1"/>
  <w:activeWritingStyle w:appName="MSWord" w:lang="en-US" w:vendorID="64" w:dllVersion="0" w:nlCheck="1" w:checkStyle="1"/>
  <w:activeWritingStyle w:appName="MSWord" w:lang="en-GB" w:vendorID="64" w:dllVersion="0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46B"/>
    <w:rsid w:val="001241DF"/>
    <w:rsid w:val="001B2AAB"/>
    <w:rsid w:val="0029046B"/>
    <w:rsid w:val="002D4E3B"/>
    <w:rsid w:val="002E6161"/>
    <w:rsid w:val="00385508"/>
    <w:rsid w:val="003B483C"/>
    <w:rsid w:val="00482362"/>
    <w:rsid w:val="005B58A4"/>
    <w:rsid w:val="00615026"/>
    <w:rsid w:val="00617B79"/>
    <w:rsid w:val="00671458"/>
    <w:rsid w:val="007A1A68"/>
    <w:rsid w:val="007D5F6A"/>
    <w:rsid w:val="00833795"/>
    <w:rsid w:val="008538E1"/>
    <w:rsid w:val="00880DBD"/>
    <w:rsid w:val="00902BAC"/>
    <w:rsid w:val="009D7F16"/>
    <w:rsid w:val="00A20F13"/>
    <w:rsid w:val="00A531E3"/>
    <w:rsid w:val="00A717AC"/>
    <w:rsid w:val="00AB7E46"/>
    <w:rsid w:val="00AC69E6"/>
    <w:rsid w:val="00BA4FEA"/>
    <w:rsid w:val="00BC0F6A"/>
    <w:rsid w:val="00BD5FA2"/>
    <w:rsid w:val="00CC01ED"/>
    <w:rsid w:val="00CE1E0C"/>
    <w:rsid w:val="00D46578"/>
    <w:rsid w:val="00DA2ACA"/>
    <w:rsid w:val="00DD5171"/>
    <w:rsid w:val="00ED2AA7"/>
    <w:rsid w:val="00F112AB"/>
    <w:rsid w:val="00F4347B"/>
    <w:rsid w:val="00F8491C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DDEB4"/>
  <w15:docId w15:val="{62FAF178-8CC5-46AF-92CF-531BA5E8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2904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4823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99"/>
    <w:qFormat/>
    <w:rsid w:val="008538E1"/>
    <w:pPr>
      <w:spacing w:after="200" w:line="240" w:lineRule="auto"/>
    </w:pPr>
    <w:rPr>
      <w:rFonts w:ascii="Calibri" w:eastAsiaTheme="minorEastAsia" w:hAnsi="Calibri" w:cs="Calibri"/>
      <w:i/>
      <w:iCs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6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657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rsid w:val="00617B79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7B79"/>
    <w:pPr>
      <w:spacing w:line="240" w:lineRule="auto"/>
    </w:pPr>
    <w:rPr>
      <w:rFonts w:ascii="Calibri" w:eastAsiaTheme="minorEastAsia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7B79"/>
    <w:rPr>
      <w:rFonts w:ascii="Calibri" w:eastAsiaTheme="minorEastAsia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F6A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F6A"/>
    <w:rPr>
      <w:rFonts w:ascii="Calibri" w:eastAsiaTheme="minorEastAsia" w:hAnsi="Calibri" w:cs="Calibri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20F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7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20752000-1EED-486F-9827-F88AD8D75417}"/>
</file>

<file path=customXml/itemProps2.xml><?xml version="1.0" encoding="utf-8"?>
<ds:datastoreItem xmlns:ds="http://schemas.openxmlformats.org/officeDocument/2006/customXml" ds:itemID="{29BD7A87-D549-48C4-B211-AA5DE5E3A498}"/>
</file>

<file path=customXml/itemProps3.xml><?xml version="1.0" encoding="utf-8"?>
<ds:datastoreItem xmlns:ds="http://schemas.openxmlformats.org/officeDocument/2006/customXml" ds:itemID="{D0C84E93-AEC2-4D89-AC0E-66790E5C9D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enke</dc:creator>
  <cp:keywords/>
  <dc:description/>
  <cp:lastModifiedBy>Sebastian Menke</cp:lastModifiedBy>
  <cp:revision>4</cp:revision>
  <cp:lastPrinted>2016-12-16T09:22:00Z</cp:lastPrinted>
  <dcterms:created xsi:type="dcterms:W3CDTF">2016-12-16T12:45:00Z</dcterms:created>
  <dcterms:modified xsi:type="dcterms:W3CDTF">2017-01-05T11:00:00Z</dcterms:modified>
</cp:coreProperties>
</file>